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35E8E" w14:textId="77777777" w:rsidR="00E72609" w:rsidRPr="00A5266E" w:rsidRDefault="00E72609" w:rsidP="00E72609">
      <w:pPr>
        <w:contextualSpacing/>
        <w:rPr>
          <w:b/>
        </w:rPr>
      </w:pPr>
      <w:r w:rsidRPr="00A5266E">
        <w:rPr>
          <w:b/>
        </w:rPr>
        <w:t xml:space="preserve">Appendix 1. Search Strategy - OVID Medline </w:t>
      </w:r>
      <w:proofErr w:type="spellStart"/>
      <w:r w:rsidRPr="00A5266E">
        <w:rPr>
          <w:b/>
        </w:rPr>
        <w:t>Epub</w:t>
      </w:r>
      <w:proofErr w:type="spellEnd"/>
      <w:r w:rsidRPr="00A5266E">
        <w:rPr>
          <w:b/>
        </w:rPr>
        <w:t xml:space="preserve"> Ahead of Print, In-Process &amp; Other Non-Indexed Citations, Ovid MEDLINE ® Daily and Ovid MEDLINE ®</w:t>
      </w:r>
    </w:p>
    <w:p w14:paraId="3ABF3ECF" w14:textId="77777777" w:rsidR="00E72609" w:rsidRPr="00A5266E" w:rsidRDefault="00E72609" w:rsidP="00E72609">
      <w:pPr>
        <w:contextualSpacing/>
        <w:rPr>
          <w:bCs/>
        </w:rPr>
      </w:pPr>
      <w:r w:rsidRPr="00A5266E">
        <w:rPr>
          <w:bCs/>
        </w:rPr>
        <w:t>&lt;&lt;Search ran on November 28, 2019&gt;&gt;</w:t>
      </w:r>
    </w:p>
    <w:p w14:paraId="55D96124" w14:textId="77777777" w:rsidR="00E72609" w:rsidRPr="00A5266E" w:rsidRDefault="00E72609" w:rsidP="00E72609">
      <w:pPr>
        <w:contextualSpacing/>
        <w:rPr>
          <w:bCs/>
        </w:rPr>
      </w:pPr>
      <w:r w:rsidRPr="00A5266E">
        <w:rPr>
          <w:bCs/>
        </w:rPr>
        <w:t>n = 1153</w:t>
      </w:r>
    </w:p>
    <w:p w14:paraId="0F708908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Shoulder/</w:t>
      </w:r>
    </w:p>
    <w:p w14:paraId="6B45C169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Shoulder Fractures/</w:t>
      </w:r>
    </w:p>
    <w:p w14:paraId="6E19BA40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Shoulder Injuries/</w:t>
      </w:r>
    </w:p>
    <w:p w14:paraId="6C0B12AC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Shoulder Joint/</w:t>
      </w:r>
    </w:p>
    <w:p w14:paraId="7FD84033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Shoulder Dislocation/</w:t>
      </w:r>
    </w:p>
    <w:p w14:paraId="2623DE23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shoulder.mp.</w:t>
      </w:r>
    </w:p>
    <w:p w14:paraId="490DB710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Glenoid Cavity/</w:t>
      </w:r>
    </w:p>
    <w:p w14:paraId="2E34AC31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Scapula</w:t>
      </w:r>
    </w:p>
    <w:p w14:paraId="35BEA34D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Joint Instability</w:t>
      </w:r>
    </w:p>
    <w:p w14:paraId="6D8B9018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glenoid.mp.</w:t>
      </w:r>
    </w:p>
    <w:p w14:paraId="1E23E1BB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Arthroplasty, Replacement, Shoulder/</w:t>
      </w:r>
    </w:p>
    <w:p w14:paraId="619783E5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 xml:space="preserve">(surgery$ or surgeries or surgical or </w:t>
      </w:r>
      <w:proofErr w:type="spellStart"/>
      <w:r w:rsidRPr="00A5266E">
        <w:rPr>
          <w:bCs/>
        </w:rPr>
        <w:t>operat</w:t>
      </w:r>
      <w:proofErr w:type="spellEnd"/>
      <w:r w:rsidRPr="00A5266E">
        <w:rPr>
          <w:bCs/>
        </w:rPr>
        <w:t>$).</w:t>
      </w:r>
      <w:proofErr w:type="spellStart"/>
      <w:r w:rsidRPr="00A5266E">
        <w:rPr>
          <w:bCs/>
        </w:rPr>
        <w:t>mp</w:t>
      </w:r>
      <w:proofErr w:type="spellEnd"/>
      <w:r w:rsidRPr="00A5266E">
        <w:rPr>
          <w:bCs/>
        </w:rPr>
        <w:t>.</w:t>
      </w:r>
    </w:p>
    <w:p w14:paraId="0CABD48B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 surgical Procedures, Operative/</w:t>
      </w:r>
    </w:p>
    <w:p w14:paraId="37057EA3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exp. Osteotomy/</w:t>
      </w:r>
    </w:p>
    <w:p w14:paraId="68D7F826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osteotom$.mp.</w:t>
      </w:r>
    </w:p>
    <w:p w14:paraId="4057A7D7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1 or 2 or 3 or 4 or 5 or 6 or 7 or 8 or 9 or 10</w:t>
      </w:r>
    </w:p>
    <w:p w14:paraId="7DCEBB5E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11 or 12 or 13</w:t>
      </w:r>
    </w:p>
    <w:p w14:paraId="7EF7044C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14 or 15</w:t>
      </w:r>
    </w:p>
    <w:p w14:paraId="656CE140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17 and 18</w:t>
      </w:r>
    </w:p>
    <w:p w14:paraId="1D0A4804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16 and 18</w:t>
      </w:r>
    </w:p>
    <w:p w14:paraId="2E798D48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limit 20 to (</w:t>
      </w:r>
      <w:proofErr w:type="spellStart"/>
      <w:r w:rsidRPr="00A5266E">
        <w:rPr>
          <w:bCs/>
        </w:rPr>
        <w:t>english</w:t>
      </w:r>
      <w:proofErr w:type="spellEnd"/>
      <w:r w:rsidRPr="00A5266E">
        <w:rPr>
          <w:bCs/>
        </w:rPr>
        <w:t xml:space="preserve"> and humans)</w:t>
      </w:r>
    </w:p>
    <w:p w14:paraId="082DD61B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limit 21 to “review articles”</w:t>
      </w:r>
    </w:p>
    <w:p w14:paraId="617B8034" w14:textId="77777777" w:rsidR="00E72609" w:rsidRPr="00A5266E" w:rsidRDefault="00E72609" w:rsidP="00E72609">
      <w:pPr>
        <w:pStyle w:val="ListParagraph"/>
        <w:numPr>
          <w:ilvl w:val="0"/>
          <w:numId w:val="1"/>
        </w:numPr>
        <w:rPr>
          <w:bCs/>
        </w:rPr>
      </w:pPr>
      <w:r w:rsidRPr="00A5266E">
        <w:rPr>
          <w:bCs/>
        </w:rPr>
        <w:t>21 not 22</w:t>
      </w:r>
    </w:p>
    <w:p w14:paraId="59F24625" w14:textId="77777777" w:rsidR="00E72609" w:rsidRPr="00A5266E" w:rsidRDefault="00E72609" w:rsidP="00E72609"/>
    <w:sectPr w:rsidR="00E72609" w:rsidRPr="00A5266E" w:rsidSect="008A6BF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14F63"/>
    <w:multiLevelType w:val="hybridMultilevel"/>
    <w:tmpl w:val="05667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211F2"/>
    <w:multiLevelType w:val="hybridMultilevel"/>
    <w:tmpl w:val="43208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680558"/>
    <w:multiLevelType w:val="hybridMultilevel"/>
    <w:tmpl w:val="056672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609"/>
    <w:rsid w:val="00223427"/>
    <w:rsid w:val="002C3A49"/>
    <w:rsid w:val="00E7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EDEF"/>
  <w15:chartTrackingRefBased/>
  <w15:docId w15:val="{38698CF0-74EF-40B6-9B07-2FC15725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609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CA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609"/>
    <w:pPr>
      <w:ind w:left="720"/>
      <w:contextualSpacing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E72609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L. Flood</dc:creator>
  <cp:keywords/>
  <dc:description/>
  <cp:lastModifiedBy>Sardar, Huda-AZ AZCOM 24</cp:lastModifiedBy>
  <cp:revision>2</cp:revision>
  <dcterms:created xsi:type="dcterms:W3CDTF">2021-08-28T19:28:00Z</dcterms:created>
  <dcterms:modified xsi:type="dcterms:W3CDTF">2021-08-28T19:28:00Z</dcterms:modified>
</cp:coreProperties>
</file>